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D160A" w14:textId="77777777" w:rsidR="00937408" w:rsidRDefault="00937408" w:rsidP="009374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</w:t>
      </w:r>
    </w:p>
    <w:p w14:paraId="7AD36DF2" w14:textId="3F755BCA" w:rsidR="00937408" w:rsidRDefault="00937408" w:rsidP="009374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5A068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) SEM imaging of apatite-forming ability test for each substrate</w:t>
      </w:r>
      <w:r w:rsidR="001A1903">
        <w:rPr>
          <w:rFonts w:ascii="Times New Roman" w:hAnsi="Times New Roman" w:cs="Times New Roman"/>
        </w:rPr>
        <w:t>, and</w:t>
      </w:r>
      <w:r w:rsidR="001A1903" w:rsidRPr="00961F3B">
        <w:rPr>
          <w:rFonts w:ascii="Times New Roman" w:hAnsi="Times New Roman" w:cs="Times New Roman"/>
        </w:rPr>
        <w:t xml:space="preserve"> EDX profile of </w:t>
      </w:r>
      <w:r w:rsidR="00464AC0" w:rsidRPr="00961F3B">
        <w:rPr>
          <w:rFonts w:ascii="Times New Roman" w:hAnsi="Times New Roman" w:cs="Times New Roman"/>
        </w:rPr>
        <w:t xml:space="preserve">the surface of CPEEK-AN before and </w:t>
      </w:r>
      <w:r w:rsidR="00B16D72" w:rsidRPr="00961F3B">
        <w:rPr>
          <w:rFonts w:ascii="Times New Roman" w:hAnsi="Times New Roman" w:cs="Times New Roman"/>
        </w:rPr>
        <w:t xml:space="preserve">1 day </w:t>
      </w:r>
      <w:r w:rsidR="00464AC0" w:rsidRPr="00961F3B">
        <w:rPr>
          <w:rFonts w:ascii="Times New Roman" w:hAnsi="Times New Roman" w:cs="Times New Roman"/>
        </w:rPr>
        <w:t xml:space="preserve">after </w:t>
      </w:r>
      <w:r w:rsidR="00B16D72" w:rsidRPr="00961F3B">
        <w:rPr>
          <w:rFonts w:ascii="Times New Roman" w:hAnsi="Times New Roman" w:cs="Times New Roman"/>
        </w:rPr>
        <w:t>test.</w:t>
      </w:r>
      <w:r>
        <w:rPr>
          <w:rFonts w:ascii="Times New Roman" w:hAnsi="Times New Roman" w:cs="Times New Roman"/>
        </w:rPr>
        <w:t xml:space="preserve"> (</w:t>
      </w:r>
      <w:r w:rsidR="005A068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) The relationship between bone surface / bone volume and trabecular thickness. The evaluation of the cell migration after seeding on substrates for (</w:t>
      </w:r>
      <w:r w:rsidR="005A068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 total migration length, (</w:t>
      </w:r>
      <w:r w:rsidR="005A068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) maximum velocity, and (</w:t>
      </w:r>
      <w:r w:rsidR="005A0684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) distance from the starting points.</w:t>
      </w:r>
    </w:p>
    <w:p w14:paraId="401DF6FE" w14:textId="77777777" w:rsidR="00100485" w:rsidRPr="00937408" w:rsidRDefault="00100485"/>
    <w:sectPr w:rsidR="00100485" w:rsidRPr="009374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7FDE5" w14:textId="77777777" w:rsidR="005A0684" w:rsidRDefault="005A0684" w:rsidP="005A0684">
      <w:r>
        <w:separator/>
      </w:r>
    </w:p>
  </w:endnote>
  <w:endnote w:type="continuationSeparator" w:id="0">
    <w:p w14:paraId="1B64F234" w14:textId="77777777" w:rsidR="005A0684" w:rsidRDefault="005A0684" w:rsidP="005A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76840" w14:textId="77777777" w:rsidR="005A0684" w:rsidRDefault="005A0684" w:rsidP="005A0684">
      <w:r>
        <w:separator/>
      </w:r>
    </w:p>
  </w:footnote>
  <w:footnote w:type="continuationSeparator" w:id="0">
    <w:p w14:paraId="608B55CE" w14:textId="77777777" w:rsidR="005A0684" w:rsidRDefault="005A0684" w:rsidP="005A0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408"/>
    <w:rsid w:val="00100485"/>
    <w:rsid w:val="001A1903"/>
    <w:rsid w:val="00464AC0"/>
    <w:rsid w:val="005A0684"/>
    <w:rsid w:val="00937408"/>
    <w:rsid w:val="00961F3B"/>
    <w:rsid w:val="00B1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A707DB8"/>
  <w15:chartTrackingRefBased/>
  <w15:docId w15:val="{8C64E058-E4E4-4133-9752-990807688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游明朝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408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6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0684"/>
    <w:rPr>
      <w:rFonts w:asciiTheme="minorHAnsi" w:eastAsiaTheme="minorEastAsia" w:hAnsiTheme="minorHAnsi"/>
    </w:rPr>
  </w:style>
  <w:style w:type="paragraph" w:styleId="a5">
    <w:name w:val="footer"/>
    <w:basedOn w:val="a"/>
    <w:link w:val="a6"/>
    <w:uiPriority w:val="99"/>
    <w:unhideWhenUsed/>
    <w:rsid w:val="005A06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0684"/>
    <w:rPr>
      <w:rFonts w:asciiTheme="minorHAnsi" w:eastAsiaTheme="minorEastAsia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岡 佑輔</dc:creator>
  <cp:keywords/>
  <dc:description/>
  <cp:lastModifiedBy>高岡 佑輔</cp:lastModifiedBy>
  <cp:revision>2</cp:revision>
  <dcterms:created xsi:type="dcterms:W3CDTF">2023-01-04T04:22:00Z</dcterms:created>
  <dcterms:modified xsi:type="dcterms:W3CDTF">2023-01-04T04:22:00Z</dcterms:modified>
</cp:coreProperties>
</file>